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1"/>
        <w:tblW w:w="9026" w:type="dxa"/>
        <w:tblLook w:val="04A0" w:firstRow="1" w:lastRow="0" w:firstColumn="1" w:lastColumn="0" w:noHBand="0" w:noVBand="1"/>
      </w:tblPr>
      <w:tblGrid>
        <w:gridCol w:w="2276"/>
        <w:gridCol w:w="2250"/>
        <w:gridCol w:w="2250"/>
        <w:gridCol w:w="2250"/>
      </w:tblGrid>
      <w:tr w:rsidR="00B66E05" w:rsidRPr="00B66E05" w14:paraId="6C55BDE4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8F86" w14:textId="77777777" w:rsidR="00B66E05" w:rsidRPr="00B66E05" w:rsidRDefault="00B66E05" w:rsidP="00B66E05">
            <w:pPr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  <w:t>Laboratory paramet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0A82" w14:textId="77777777" w:rsidR="00B66E05" w:rsidRPr="00B66E05" w:rsidRDefault="00B66E05" w:rsidP="00B66E05">
            <w:pPr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  <w:t>Vitamin K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D667" w14:textId="77777777" w:rsidR="00B66E05" w:rsidRPr="00B66E05" w:rsidRDefault="00B66E05" w:rsidP="00B66E05">
            <w:pPr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  <w:t>MK-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D13C" w14:textId="77777777" w:rsidR="00B66E05" w:rsidRPr="00B66E05" w:rsidRDefault="00B66E05" w:rsidP="00B66E05">
            <w:pPr>
              <w:jc w:val="center"/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b/>
                <w:bCs/>
                <w:color w:val="000000"/>
                <w:sz w:val="20"/>
                <w:szCs w:val="20"/>
                <w:lang w:eastAsia="en-GB"/>
              </w:rPr>
              <w:t>MK-7</w:t>
            </w:r>
          </w:p>
        </w:tc>
      </w:tr>
      <w:tr w:rsidR="00B66E05" w:rsidRPr="00B66E05" w14:paraId="3B012E55" w14:textId="77777777" w:rsidTr="00B66E05">
        <w:trPr>
          <w:trHeight w:val="300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BE8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AP (µg/L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DB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48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88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72), N = 15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58F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443</w:t>
            </w:r>
          </w:p>
        </w:tc>
      </w:tr>
      <w:tr w:rsidR="00B66E05" w:rsidRPr="00B66E05" w14:paraId="2CB57DCB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55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Aldosterone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 xml:space="preserve">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ng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/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dL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8DE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51), N = 3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37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735), N = 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BEF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3), N = 284</w:t>
            </w:r>
          </w:p>
        </w:tc>
      </w:tr>
      <w:tr w:rsidR="00B66E05" w:rsidRPr="00B66E05" w14:paraId="0546D632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08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BMI (kg/m</w:t>
            </w:r>
            <w:proofErr w:type="gram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²)I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60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807D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2), N = 1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339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04), N = 438</w:t>
            </w:r>
          </w:p>
        </w:tc>
      </w:tr>
      <w:tr w:rsidR="00B66E05" w:rsidRPr="00B66E05" w14:paraId="604E5947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06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CRP (mg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6F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710), N = 4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B8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72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BD4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09), N = 443</w:t>
            </w:r>
          </w:p>
        </w:tc>
      </w:tr>
      <w:tr w:rsidR="00B66E05" w:rsidRPr="00B66E05" w14:paraId="29E68BE1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DCF9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CTX (ng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10AD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6), N = 4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9CF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1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4BE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68), N = 398</w:t>
            </w:r>
          </w:p>
        </w:tc>
      </w:tr>
      <w:tr w:rsidR="00B66E05" w:rsidRPr="00B66E05" w14:paraId="17BE9763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FE1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1,25(OH)2D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F6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AA1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C68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2), N = 438</w:t>
            </w:r>
          </w:p>
        </w:tc>
      </w:tr>
      <w:tr w:rsidR="00B66E05" w:rsidRPr="00B66E05" w14:paraId="73150383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702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Serum calcium (mmol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808D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D8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57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97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444</w:t>
            </w:r>
          </w:p>
        </w:tc>
      </w:tr>
      <w:tr w:rsidR="00B66E05" w:rsidRPr="00B66E05" w14:paraId="18D0B26D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B30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Total cholesterol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F8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7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96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00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3B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12), N = 444</w:t>
            </w:r>
          </w:p>
        </w:tc>
      </w:tr>
      <w:tr w:rsidR="00B66E05" w:rsidRPr="00B66E05" w14:paraId="212B62CA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BE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Fasting glucose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DFE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382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84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79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F8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3), N = 444</w:t>
            </w:r>
          </w:p>
        </w:tc>
      </w:tr>
      <w:tr w:rsidR="00B66E05" w:rsidRPr="00B66E05" w14:paraId="19E25F51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A94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HDL-cholesterol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64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9), N = 4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25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988), N = 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EC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0), N = 443</w:t>
            </w:r>
          </w:p>
        </w:tc>
      </w:tr>
      <w:tr w:rsidR="00B66E05" w:rsidRPr="00B66E05" w14:paraId="3BD57DAD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631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HOMA-I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F61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3), N = 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451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988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D67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2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1), N = 442</w:t>
            </w:r>
          </w:p>
        </w:tc>
      </w:tr>
      <w:tr w:rsidR="00B66E05" w:rsidRPr="00B66E05" w14:paraId="5AEF2097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1A69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HbA1c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95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259), N = 4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51E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2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5), N = 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B07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0), N = 439</w:t>
            </w:r>
          </w:p>
        </w:tc>
      </w:tr>
      <w:tr w:rsidR="00B66E05" w:rsidRPr="00B66E05" w14:paraId="53F64699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184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LDL-cholesterol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49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89), N = 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0B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80), N = 1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388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295), N = 433</w:t>
            </w:r>
          </w:p>
        </w:tc>
      </w:tr>
      <w:tr w:rsidR="00B66E05" w:rsidRPr="00B66E05" w14:paraId="7306BCD9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C48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NT-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roBNP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1AF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275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40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DF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2), N = 444</w:t>
            </w:r>
          </w:p>
        </w:tc>
      </w:tr>
      <w:tr w:rsidR="00B66E05" w:rsidRPr="00B66E05" w14:paraId="0958186A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76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Osteocalcin (ng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CF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0), N = 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7AA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A0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89), N = 434</w:t>
            </w:r>
          </w:p>
        </w:tc>
      </w:tr>
      <w:tr w:rsidR="00B66E05" w:rsidRPr="00B66E05" w14:paraId="13AD825B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D6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1NP (ng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F4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321), N = 4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849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7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15), N = 1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FF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1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87), N = 427</w:t>
            </w:r>
          </w:p>
        </w:tc>
      </w:tr>
      <w:tr w:rsidR="00B66E05" w:rsidRPr="00B66E05" w14:paraId="0287DD73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9F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TH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B4D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71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67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B7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2), N = 444</w:t>
            </w:r>
          </w:p>
        </w:tc>
      </w:tr>
      <w:tr w:rsidR="00B66E05" w:rsidRPr="00B66E05" w14:paraId="6EBAA47D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C60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ulse wave velocity (m/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002D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40), N = 4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BE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67), N = 1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05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39), N = 388</w:t>
            </w:r>
          </w:p>
        </w:tc>
      </w:tr>
      <w:tr w:rsidR="00B66E05" w:rsidRPr="00B66E05" w14:paraId="53DBB1F4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34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Serum phosphate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55F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CC9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2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B9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1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845), N = 444</w:t>
            </w:r>
          </w:p>
        </w:tc>
      </w:tr>
      <w:tr w:rsidR="00B66E05" w:rsidRPr="00B66E05" w14:paraId="4FCF6F80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3C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QTc 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Bazett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62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20), N = 4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184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A5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15), N = 425</w:t>
            </w:r>
          </w:p>
        </w:tc>
      </w:tr>
      <w:tr w:rsidR="00B66E05" w:rsidRPr="00B66E05" w14:paraId="1903B1DC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6C6C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Renin (µU/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CC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1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109), N = 3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E42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30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9), N = 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A88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56), N = 284</w:t>
            </w:r>
          </w:p>
        </w:tc>
      </w:tr>
      <w:tr w:rsidR="00B66E05" w:rsidRPr="00B66E05" w14:paraId="67E6B28C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F3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24h diastolic BP (mmHg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6F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11), N = 4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70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19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65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80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80), N = 443</w:t>
            </w:r>
          </w:p>
        </w:tc>
      </w:tr>
      <w:tr w:rsidR="00B66E05" w:rsidRPr="00B66E05" w14:paraId="4BB9DDBE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9BEC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 xml:space="preserve">24h 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systolic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 xml:space="preserve"> BP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mmHg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val="de-AT" w:eastAsia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84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48), N = 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FC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9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89), N = 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C2C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2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98), N = 444</w:t>
            </w:r>
          </w:p>
        </w:tc>
      </w:tr>
      <w:tr w:rsidR="00B66E05" w:rsidRPr="00B66E05" w14:paraId="724CFB7C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23B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Triglycerides (m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93F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3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0), N = 4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3F1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902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3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0), N = 425</w:t>
            </w:r>
          </w:p>
        </w:tc>
      </w:tr>
      <w:tr w:rsidR="00B66E05" w:rsidRPr="00B66E05" w14:paraId="040D9BF2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3A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Urinary albumin/creatinine (mg/g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E07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89), N = 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3DE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9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25), N = 1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F94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380</w:t>
            </w:r>
          </w:p>
        </w:tc>
      </w:tr>
      <w:tr w:rsidR="00B66E05" w:rsidRPr="00B66E05" w14:paraId="32642A61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828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25(OH)D (ng/mL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493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05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504), N = 48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E29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0.28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005), N = 15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506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89), N = 444</w:t>
            </w:r>
          </w:p>
        </w:tc>
      </w:tr>
      <w:tr w:rsidR="00B66E05" w:rsidRPr="00B66E05" w14:paraId="0E37AE5C" w14:textId="77777777" w:rsidTr="00B66E05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A72D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eGFR CKD-EPI (mL/min/1.73 m²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3E51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4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627), N = 4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8285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3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732), N = 1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DAAA" w14:textId="77777777" w:rsidR="00B66E05" w:rsidRPr="00B66E05" w:rsidRDefault="00B66E05" w:rsidP="00B66E05">
            <w:pPr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</w:pPr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ρ = -0.06 (</w:t>
            </w:r>
            <w:proofErr w:type="spellStart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>p_FDR</w:t>
            </w:r>
            <w:proofErr w:type="spellEnd"/>
            <w:r w:rsidRPr="00B66E05">
              <w:rPr>
                <w:rFonts w:ascii="Palatino" w:eastAsia="Times New Roman" w:hAnsi="Palatino" w:cs="Calibri"/>
                <w:color w:val="000000"/>
                <w:sz w:val="20"/>
                <w:szCs w:val="20"/>
                <w:lang w:eastAsia="en-GB"/>
              </w:rPr>
              <w:t xml:space="preserve"> = 0.415), N = 444</w:t>
            </w:r>
          </w:p>
        </w:tc>
      </w:tr>
    </w:tbl>
    <w:p w14:paraId="7A13B81A" w14:textId="2B35D417" w:rsidR="00B66E05" w:rsidRDefault="00B66E05" w:rsidP="00B66E05">
      <w:pPr>
        <w:pStyle w:val="MDPI31text"/>
        <w:spacing w:line="240" w:lineRule="auto"/>
        <w:ind w:left="0" w:firstLine="0"/>
        <w:rPr>
          <w:b/>
        </w:rPr>
      </w:pPr>
      <w:r>
        <w:rPr>
          <w:b/>
        </w:rPr>
        <w:t>Supplementary t</w:t>
      </w:r>
      <w:r w:rsidRPr="00F80AB8">
        <w:rPr>
          <w:b/>
        </w:rPr>
        <w:t xml:space="preserve">able 1: </w:t>
      </w:r>
      <w:r>
        <w:rPr>
          <w:b/>
        </w:rPr>
        <w:t>Correlations between vitamin K1, MK-4 and MK-7 and parameters of glucose and lipid metabolism</w:t>
      </w:r>
    </w:p>
    <w:p w14:paraId="625B1DC5" w14:textId="77777777" w:rsidR="000E3618" w:rsidRDefault="000E3618" w:rsidP="00B66E05">
      <w:pPr>
        <w:pStyle w:val="MDPI31text"/>
        <w:spacing w:line="240" w:lineRule="auto"/>
        <w:ind w:left="0" w:firstLine="0"/>
        <w:rPr>
          <w:color w:val="auto"/>
        </w:rPr>
      </w:pPr>
    </w:p>
    <w:p w14:paraId="40F523BB" w14:textId="77777777" w:rsidR="005B67F1" w:rsidRDefault="005B67F1">
      <w:pPr>
        <w:rPr>
          <w:lang w:val="en-US"/>
        </w:rPr>
      </w:pPr>
    </w:p>
    <w:p w14:paraId="0233EFBE" w14:textId="23B5B6C5" w:rsidR="00B66E05" w:rsidRDefault="00B66E05" w:rsidP="00B66E05">
      <w:pPr>
        <w:pStyle w:val="MDPI31text"/>
        <w:ind w:left="0" w:firstLine="0"/>
        <w:rPr>
          <w:color w:val="auto"/>
          <w:sz w:val="16"/>
          <w:szCs w:val="16"/>
        </w:rPr>
      </w:pPr>
      <w:r w:rsidRPr="00F26715">
        <w:rPr>
          <w:color w:val="auto"/>
          <w:sz w:val="16"/>
          <w:szCs w:val="16"/>
        </w:rPr>
        <w:lastRenderedPageBreak/>
        <w:t xml:space="preserve">BMI = body-mass index; </w:t>
      </w:r>
      <w:r w:rsidRPr="00B67A74">
        <w:rPr>
          <w:color w:val="auto"/>
          <w:sz w:val="16"/>
          <w:szCs w:val="16"/>
        </w:rPr>
        <w:t>B</w:t>
      </w:r>
      <w:r w:rsidRPr="00B67A74">
        <w:rPr>
          <w:iCs/>
          <w:color w:val="auto"/>
          <w:sz w:val="16"/>
          <w:szCs w:val="16"/>
        </w:rPr>
        <w:t>P</w:t>
      </w:r>
      <w:r w:rsidRPr="00B67A74">
        <w:rPr>
          <w:color w:val="auto"/>
          <w:sz w:val="16"/>
          <w:szCs w:val="16"/>
        </w:rPr>
        <w:t xml:space="preserve"> =</w:t>
      </w:r>
      <w:r w:rsidRPr="00F26715">
        <w:rPr>
          <w:color w:val="auto"/>
          <w:sz w:val="16"/>
          <w:szCs w:val="16"/>
        </w:rPr>
        <w:t xml:space="preserve"> blood pressure; MK-4 = menaquinone 4; MK-7 = menaquinone 7; PTH = parathyroid hormone; </w:t>
      </w:r>
      <w:r w:rsidRPr="008764CC">
        <w:rPr>
          <w:color w:val="auto"/>
          <w:sz w:val="16"/>
          <w:szCs w:val="16"/>
        </w:rPr>
        <w:t>bAL</w:t>
      </w:r>
      <w:r w:rsidRPr="008764CC">
        <w:rPr>
          <w:iCs/>
          <w:color w:val="auto"/>
          <w:sz w:val="16"/>
          <w:szCs w:val="16"/>
        </w:rPr>
        <w:t>P</w:t>
      </w:r>
      <w:r w:rsidRPr="008764CC">
        <w:rPr>
          <w:color w:val="auto"/>
          <w:sz w:val="16"/>
          <w:szCs w:val="16"/>
        </w:rPr>
        <w:t xml:space="preserve"> = bone</w:t>
      </w:r>
      <w:r w:rsidRPr="00F26715">
        <w:rPr>
          <w:color w:val="auto"/>
          <w:sz w:val="16"/>
          <w:szCs w:val="16"/>
        </w:rPr>
        <w:t>-specific alkaline phosphatase; CTX = β-</w:t>
      </w:r>
      <w:proofErr w:type="spellStart"/>
      <w:r w:rsidRPr="00F26715">
        <w:rPr>
          <w:color w:val="auto"/>
          <w:sz w:val="16"/>
          <w:szCs w:val="16"/>
        </w:rPr>
        <w:t>CrossLaps</w:t>
      </w:r>
      <w:proofErr w:type="spellEnd"/>
      <w:r w:rsidRPr="00F26715">
        <w:rPr>
          <w:color w:val="auto"/>
          <w:sz w:val="16"/>
          <w:szCs w:val="16"/>
        </w:rPr>
        <w:t>; P1N</w:t>
      </w:r>
      <w:r w:rsidRPr="006C7E0F">
        <w:rPr>
          <w:iCs/>
          <w:color w:val="auto"/>
          <w:sz w:val="16"/>
          <w:szCs w:val="16"/>
        </w:rPr>
        <w:t>P</w:t>
      </w:r>
      <w:r>
        <w:rPr>
          <w:color w:val="auto"/>
          <w:sz w:val="16"/>
          <w:szCs w:val="16"/>
        </w:rPr>
        <w:t xml:space="preserve"> </w:t>
      </w:r>
      <w:r w:rsidRPr="00F26715">
        <w:rPr>
          <w:color w:val="auto"/>
          <w:sz w:val="16"/>
          <w:szCs w:val="16"/>
        </w:rPr>
        <w:t xml:space="preserve">= procollagen type 1 amino-terminal </w:t>
      </w:r>
      <w:proofErr w:type="spellStart"/>
      <w:r w:rsidRPr="00F26715">
        <w:rPr>
          <w:color w:val="auto"/>
          <w:sz w:val="16"/>
          <w:szCs w:val="16"/>
        </w:rPr>
        <w:t>propeptide</w:t>
      </w:r>
      <w:proofErr w:type="spellEnd"/>
      <w:r w:rsidRPr="00F26715">
        <w:rPr>
          <w:color w:val="auto"/>
          <w:sz w:val="16"/>
          <w:szCs w:val="16"/>
        </w:rPr>
        <w:t xml:space="preserve">; </w:t>
      </w:r>
      <w:r w:rsidRPr="006C7E0F">
        <w:rPr>
          <w:color w:val="auto"/>
          <w:sz w:val="16"/>
          <w:szCs w:val="16"/>
        </w:rPr>
        <w:t>NT-</w:t>
      </w:r>
      <w:proofErr w:type="spellStart"/>
      <w:r w:rsidRPr="006C7E0F">
        <w:rPr>
          <w:color w:val="auto"/>
          <w:sz w:val="16"/>
          <w:szCs w:val="16"/>
        </w:rPr>
        <w:t>proBNP</w:t>
      </w:r>
      <w:proofErr w:type="spellEnd"/>
      <w:r w:rsidRPr="00F26715">
        <w:rPr>
          <w:color w:val="auto"/>
          <w:sz w:val="16"/>
          <w:szCs w:val="16"/>
        </w:rPr>
        <w:t xml:space="preserve"> </w:t>
      </w:r>
      <w:r>
        <w:rPr>
          <w:color w:val="auto"/>
          <w:sz w:val="16"/>
          <w:szCs w:val="16"/>
        </w:rPr>
        <w:t xml:space="preserve">= </w:t>
      </w:r>
      <w:r w:rsidRPr="006C7E0F">
        <w:rPr>
          <w:color w:val="auto"/>
          <w:sz w:val="16"/>
          <w:szCs w:val="16"/>
        </w:rPr>
        <w:t>N-terminal pro-B-type natriuretic peptide</w:t>
      </w:r>
      <w:r>
        <w:rPr>
          <w:color w:val="auto"/>
          <w:sz w:val="16"/>
          <w:szCs w:val="16"/>
        </w:rPr>
        <w:t>;</w:t>
      </w:r>
      <w:r w:rsidRPr="00F26715">
        <w:rPr>
          <w:color w:val="auto"/>
          <w:sz w:val="16"/>
          <w:szCs w:val="16"/>
        </w:rPr>
        <w:t xml:space="preserve"> HbA1c = </w:t>
      </w:r>
      <w:r>
        <w:rPr>
          <w:color w:val="auto"/>
          <w:sz w:val="16"/>
          <w:szCs w:val="16"/>
        </w:rPr>
        <w:t xml:space="preserve">glycated hemoglobin; </w:t>
      </w:r>
      <w:r w:rsidRPr="00F26715">
        <w:rPr>
          <w:color w:val="auto"/>
          <w:sz w:val="16"/>
          <w:szCs w:val="16"/>
        </w:rPr>
        <w:t>HOMA-IR = homeostasis model assessment-insulin resistance; 25(OH)D = 25-hydroxyvitamin D; 1,25(OH)2D3 = calcitriol; HDL-cholesterol = high-density lipoprotein-cholesterol; LDL-cholesterol = low-density lipoprotein-cholesterol; eGFR = estimated glomerular filtration rate; CR</w:t>
      </w:r>
      <w:r w:rsidRPr="00E3530D">
        <w:rPr>
          <w:iCs/>
          <w:color w:val="auto"/>
          <w:sz w:val="16"/>
          <w:szCs w:val="16"/>
        </w:rPr>
        <w:t>P</w:t>
      </w:r>
      <w:r w:rsidRPr="00E3530D">
        <w:rPr>
          <w:color w:val="auto"/>
          <w:sz w:val="16"/>
          <w:szCs w:val="16"/>
        </w:rPr>
        <w:t xml:space="preserve"> </w:t>
      </w:r>
      <w:r w:rsidRPr="00F26715">
        <w:rPr>
          <w:color w:val="auto"/>
          <w:sz w:val="16"/>
          <w:szCs w:val="16"/>
        </w:rPr>
        <w:t>= C-reactive protein.</w:t>
      </w:r>
    </w:p>
    <w:p w14:paraId="107F6435" w14:textId="77777777" w:rsidR="00B66E05" w:rsidRPr="00B66E05" w:rsidRDefault="00B66E05">
      <w:pPr>
        <w:rPr>
          <w:lang w:val="en-US"/>
        </w:rPr>
      </w:pPr>
    </w:p>
    <w:sectPr w:rsidR="00B66E05" w:rsidRPr="00B66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8D0BC" w14:textId="77777777" w:rsidR="007E45EA" w:rsidRDefault="007E45EA" w:rsidP="00B66E05">
      <w:r>
        <w:separator/>
      </w:r>
    </w:p>
  </w:endnote>
  <w:endnote w:type="continuationSeparator" w:id="0">
    <w:p w14:paraId="3F7D9BD6" w14:textId="77777777" w:rsidR="007E45EA" w:rsidRDefault="007E45EA" w:rsidP="00B6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5C311" w14:textId="77777777" w:rsidR="007E45EA" w:rsidRDefault="007E45EA" w:rsidP="00B66E05">
      <w:r>
        <w:separator/>
      </w:r>
    </w:p>
  </w:footnote>
  <w:footnote w:type="continuationSeparator" w:id="0">
    <w:p w14:paraId="3CC0118A" w14:textId="77777777" w:rsidR="007E45EA" w:rsidRDefault="007E45EA" w:rsidP="00B66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E05"/>
    <w:rsid w:val="00020F69"/>
    <w:rsid w:val="000412AB"/>
    <w:rsid w:val="000E3618"/>
    <w:rsid w:val="000E7DFA"/>
    <w:rsid w:val="000F3AC5"/>
    <w:rsid w:val="00117E39"/>
    <w:rsid w:val="00185707"/>
    <w:rsid w:val="00186952"/>
    <w:rsid w:val="001C158C"/>
    <w:rsid w:val="001E26F0"/>
    <w:rsid w:val="001E59F3"/>
    <w:rsid w:val="002626B7"/>
    <w:rsid w:val="003039BE"/>
    <w:rsid w:val="00350B5E"/>
    <w:rsid w:val="00387F61"/>
    <w:rsid w:val="003E0B99"/>
    <w:rsid w:val="003E531F"/>
    <w:rsid w:val="0045302F"/>
    <w:rsid w:val="00461920"/>
    <w:rsid w:val="00463436"/>
    <w:rsid w:val="004710AF"/>
    <w:rsid w:val="00486023"/>
    <w:rsid w:val="004D7E15"/>
    <w:rsid w:val="004E6A4E"/>
    <w:rsid w:val="0050591D"/>
    <w:rsid w:val="00520673"/>
    <w:rsid w:val="005211B9"/>
    <w:rsid w:val="0053287E"/>
    <w:rsid w:val="005575C4"/>
    <w:rsid w:val="0058597B"/>
    <w:rsid w:val="00594823"/>
    <w:rsid w:val="005A65C2"/>
    <w:rsid w:val="005B326B"/>
    <w:rsid w:val="005B67F1"/>
    <w:rsid w:val="005C2BF9"/>
    <w:rsid w:val="005E34A4"/>
    <w:rsid w:val="005F0046"/>
    <w:rsid w:val="006A183C"/>
    <w:rsid w:val="006A4BAA"/>
    <w:rsid w:val="006E1375"/>
    <w:rsid w:val="006F4818"/>
    <w:rsid w:val="007132FA"/>
    <w:rsid w:val="00790406"/>
    <w:rsid w:val="007A5EA8"/>
    <w:rsid w:val="007E45EA"/>
    <w:rsid w:val="008667DA"/>
    <w:rsid w:val="008A137F"/>
    <w:rsid w:val="008B46D5"/>
    <w:rsid w:val="008B7317"/>
    <w:rsid w:val="008C2D41"/>
    <w:rsid w:val="008F36B5"/>
    <w:rsid w:val="008F461F"/>
    <w:rsid w:val="0091430C"/>
    <w:rsid w:val="009278A1"/>
    <w:rsid w:val="009372B3"/>
    <w:rsid w:val="0097615D"/>
    <w:rsid w:val="009A4295"/>
    <w:rsid w:val="009B0F2F"/>
    <w:rsid w:val="009B76B6"/>
    <w:rsid w:val="009E063C"/>
    <w:rsid w:val="009F0165"/>
    <w:rsid w:val="00A1620F"/>
    <w:rsid w:val="00A2126A"/>
    <w:rsid w:val="00A44169"/>
    <w:rsid w:val="00A45650"/>
    <w:rsid w:val="00A62D50"/>
    <w:rsid w:val="00A714C8"/>
    <w:rsid w:val="00A7689B"/>
    <w:rsid w:val="00A778A3"/>
    <w:rsid w:val="00A860C5"/>
    <w:rsid w:val="00AA5AD5"/>
    <w:rsid w:val="00AB1661"/>
    <w:rsid w:val="00AD2132"/>
    <w:rsid w:val="00AD4C2A"/>
    <w:rsid w:val="00B66E05"/>
    <w:rsid w:val="00B82DBE"/>
    <w:rsid w:val="00BF2E03"/>
    <w:rsid w:val="00C3448A"/>
    <w:rsid w:val="00C40F9A"/>
    <w:rsid w:val="00C478BF"/>
    <w:rsid w:val="00D043E9"/>
    <w:rsid w:val="00D221EB"/>
    <w:rsid w:val="00D27481"/>
    <w:rsid w:val="00DA7B69"/>
    <w:rsid w:val="00DB279F"/>
    <w:rsid w:val="00DC5D7D"/>
    <w:rsid w:val="00E10C6B"/>
    <w:rsid w:val="00E11179"/>
    <w:rsid w:val="00E33451"/>
    <w:rsid w:val="00E468B7"/>
    <w:rsid w:val="00E62F4C"/>
    <w:rsid w:val="00E73C37"/>
    <w:rsid w:val="00F34521"/>
    <w:rsid w:val="00F40487"/>
    <w:rsid w:val="00FD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4B303"/>
  <w15:chartTrackingRefBased/>
  <w15:docId w15:val="{FFC0C786-D6E8-CD40-931B-02BA0689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6E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E05"/>
  </w:style>
  <w:style w:type="paragraph" w:styleId="Footer">
    <w:name w:val="footer"/>
    <w:basedOn w:val="Normal"/>
    <w:link w:val="FooterChar"/>
    <w:uiPriority w:val="99"/>
    <w:unhideWhenUsed/>
    <w:rsid w:val="00B66E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E05"/>
  </w:style>
  <w:style w:type="paragraph" w:customStyle="1" w:styleId="MDPI31text">
    <w:name w:val="MDPI_3.1_text"/>
    <w:rsid w:val="00B66E05"/>
    <w:pPr>
      <w:pBdr>
        <w:top w:val="nil"/>
        <w:left w:val="nil"/>
        <w:bottom w:val="nil"/>
        <w:right w:val="nil"/>
        <w:between w:val="nil"/>
        <w:bar w:val="nil"/>
      </w:pBdr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wetz</dc:creator>
  <cp:keywords/>
  <dc:description/>
  <cp:lastModifiedBy>Verena Schwetz</cp:lastModifiedBy>
  <cp:revision>2</cp:revision>
  <dcterms:created xsi:type="dcterms:W3CDTF">2026-06-01T21:01:00Z</dcterms:created>
  <dcterms:modified xsi:type="dcterms:W3CDTF">2026-06-01T21:01:00Z</dcterms:modified>
</cp:coreProperties>
</file>